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1B45" w14:textId="781076E1" w:rsidR="00E95408" w:rsidRPr="00787E29" w:rsidRDefault="00716CAF" w:rsidP="00761A8B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S</w:t>
      </w:r>
      <w:r w:rsidR="00F824F2">
        <w:rPr>
          <w:rFonts w:ascii="Times New Roman" w:hAnsi="Times New Roman" w:cs="Times New Roman"/>
          <w:b/>
          <w:sz w:val="20"/>
        </w:rPr>
        <w:t>2</w:t>
      </w:r>
      <w:r w:rsidR="001031ED" w:rsidRPr="00787E29">
        <w:rPr>
          <w:rFonts w:ascii="Times New Roman" w:hAnsi="Times New Roman" w:cs="Times New Roman"/>
          <w:sz w:val="20"/>
        </w:rPr>
        <w:t xml:space="preserve"> </w:t>
      </w:r>
      <w:r w:rsidR="009E17C9" w:rsidRPr="00787E29">
        <w:rPr>
          <w:rFonts w:ascii="Times New Roman" w:hAnsi="Times New Roman" w:cs="Times New Roman"/>
          <w:sz w:val="20"/>
        </w:rPr>
        <w:t>Whole-match h</w:t>
      </w:r>
      <w:r w:rsidR="007663EC" w:rsidRPr="00787E29">
        <w:rPr>
          <w:rFonts w:ascii="Times New Roman" w:hAnsi="Times New Roman" w:cs="Times New Roman"/>
          <w:sz w:val="20"/>
        </w:rPr>
        <w:t>igh-speed running</w:t>
      </w:r>
      <w:r w:rsidR="001031ED" w:rsidRPr="00787E29">
        <w:rPr>
          <w:rFonts w:ascii="Times New Roman" w:hAnsi="Times New Roman" w:cs="Times New Roman"/>
          <w:sz w:val="20"/>
        </w:rPr>
        <w:t xml:space="preserve"> and sprinting match-play characteristics of </w:t>
      </w:r>
      <w:r w:rsidR="00B8311C">
        <w:rPr>
          <w:rFonts w:ascii="Times New Roman" w:hAnsi="Times New Roman" w:cs="Times New Roman"/>
          <w:sz w:val="20"/>
        </w:rPr>
        <w:t>women’s</w:t>
      </w:r>
      <w:r w:rsidR="001031ED" w:rsidRPr="00787E29">
        <w:rPr>
          <w:rFonts w:ascii="Times New Roman" w:hAnsi="Times New Roman" w:cs="Times New Roman"/>
          <w:sz w:val="20"/>
        </w:rPr>
        <w:t xml:space="preserve"> socce</w:t>
      </w:r>
      <w:r w:rsidR="009E17C9" w:rsidRPr="00787E29">
        <w:rPr>
          <w:rFonts w:ascii="Times New Roman" w:hAnsi="Times New Roman" w:cs="Times New Roman"/>
          <w:sz w:val="20"/>
        </w:rPr>
        <w:t>r players</w:t>
      </w:r>
    </w:p>
    <w:tbl>
      <w:tblPr>
        <w:tblStyle w:val="TableGrid"/>
        <w:tblW w:w="5007" w:type="pct"/>
        <w:tblLook w:val="04A0" w:firstRow="1" w:lastRow="0" w:firstColumn="1" w:lastColumn="0" w:noHBand="0" w:noVBand="1"/>
      </w:tblPr>
      <w:tblGrid>
        <w:gridCol w:w="1108"/>
        <w:gridCol w:w="697"/>
        <w:gridCol w:w="987"/>
        <w:gridCol w:w="984"/>
        <w:gridCol w:w="696"/>
        <w:gridCol w:w="827"/>
        <w:gridCol w:w="939"/>
        <w:gridCol w:w="760"/>
        <w:gridCol w:w="850"/>
        <w:gridCol w:w="850"/>
        <w:gridCol w:w="942"/>
        <w:gridCol w:w="875"/>
        <w:gridCol w:w="735"/>
        <w:gridCol w:w="850"/>
        <w:gridCol w:w="841"/>
        <w:gridCol w:w="1037"/>
      </w:tblGrid>
      <w:tr w:rsidR="00DD7415" w:rsidRPr="00787E29" w14:paraId="4ED40A15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EF3C5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Study</w:t>
            </w:r>
          </w:p>
        </w:tc>
        <w:tc>
          <w:tcPr>
            <w:tcW w:w="60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A8DE7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Sample/ Group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2BFBF" w14:textId="77777777" w:rsidR="002672A7" w:rsidRPr="00C7518D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Velocity Thresholds</w:t>
            </w:r>
            <w:r w:rsidR="00C7518D">
              <w:rPr>
                <w:rFonts w:ascii="Times New Roman" w:hAnsi="Times New Roman" w:cs="Times New Roman"/>
                <w:b/>
                <w:sz w:val="16"/>
              </w:rPr>
              <w:t xml:space="preserve"> (km</w:t>
            </w:r>
            <w:r w:rsidR="00C7518D">
              <w:rPr>
                <w:rFonts w:ascii="Calibri" w:hAnsi="Calibri" w:cs="Calibri"/>
                <w:b/>
                <w:sz w:val="16"/>
              </w:rPr>
              <w:t>∙</w:t>
            </w:r>
            <w:r w:rsidR="00C7518D">
              <w:rPr>
                <w:rFonts w:ascii="Times New Roman" w:hAnsi="Times New Roman" w:cs="Times New Roman"/>
                <w:b/>
                <w:sz w:val="16"/>
              </w:rPr>
              <w:t>h</w:t>
            </w:r>
            <w:r w:rsidR="00C7518D">
              <w:rPr>
                <w:rFonts w:ascii="Times New Roman" w:hAnsi="Times New Roman" w:cs="Times New Roman"/>
                <w:b/>
                <w:sz w:val="16"/>
                <w:vertAlign w:val="superscript"/>
              </w:rPr>
              <w:t>-1</w:t>
            </w:r>
            <w:r w:rsidR="00C7518D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BA49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Repeat</w:t>
            </w:r>
            <w:r w:rsidR="00B64948">
              <w:rPr>
                <w:rFonts w:ascii="Times New Roman" w:hAnsi="Times New Roman" w:cs="Times New Roman"/>
                <w:b/>
                <w:sz w:val="16"/>
              </w:rPr>
              <w:t xml:space="preserve"> HSR or</w:t>
            </w:r>
            <w:r w:rsidR="00787E29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="00AC5DA3" w:rsidRPr="00787E29">
              <w:rPr>
                <w:rFonts w:ascii="Times New Roman" w:hAnsi="Times New Roman" w:cs="Times New Roman"/>
                <w:b/>
                <w:sz w:val="16"/>
              </w:rPr>
              <w:t>SPR</w:t>
            </w:r>
          </w:p>
          <w:p w14:paraId="4A514954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(Y/N)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6E7F2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Playing Position</w:t>
            </w:r>
          </w:p>
        </w:tc>
        <w:tc>
          <w:tcPr>
            <w:tcW w:w="15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CECE2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HSR</w:t>
            </w:r>
          </w:p>
        </w:tc>
        <w:tc>
          <w:tcPr>
            <w:tcW w:w="15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855E6" w14:textId="77777777" w:rsidR="002672A7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SPR</w:t>
            </w:r>
          </w:p>
        </w:tc>
      </w:tr>
      <w:tr w:rsidR="00180DA7" w:rsidRPr="00787E29" w14:paraId="4B43616F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A3F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52600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F927B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79A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E2CEB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E10E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A7BF3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∙</w:t>
            </w:r>
            <w:proofErr w:type="gramStart"/>
            <w:r w:rsidRPr="00787E29">
              <w:rPr>
                <w:rFonts w:ascii="Times New Roman" w:hAnsi="Times New Roman" w:cs="Times New Roman"/>
                <w:b/>
                <w:sz w:val="16"/>
              </w:rPr>
              <w:t>min</w:t>
            </w:r>
            <w:r w:rsidRPr="00787E29">
              <w:rPr>
                <w:rFonts w:ascii="Times New Roman" w:hAnsi="Times New Roman" w:cs="Times New Roman"/>
                <w:b/>
                <w:sz w:val="16"/>
                <w:vertAlign w:val="superscript"/>
              </w:rPr>
              <w:t>-1</w:t>
            </w:r>
            <w:proofErr w:type="gramEnd"/>
            <w:r w:rsidRPr="00787E29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0EEB" w14:textId="77777777" w:rsidR="00C45F4C" w:rsidRPr="00787E29" w:rsidRDefault="00C45F4C" w:rsidP="00725F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 xml:space="preserve">Distance per </w:t>
            </w:r>
            <w:r w:rsidR="00725F40">
              <w:rPr>
                <w:rFonts w:ascii="Times New Roman" w:hAnsi="Times New Roman" w:cs="Times New Roman"/>
                <w:b/>
                <w:sz w:val="16"/>
              </w:rPr>
              <w:t>Effort (m</w:t>
            </w:r>
            <w:r w:rsidRPr="00787E29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30797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 Duration (s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70AD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Recovery Duration (s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8A66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4FA17" w14:textId="77777777" w:rsidR="00C45F4C" w:rsidRPr="00787E29" w:rsidRDefault="002672A7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∙</w:t>
            </w:r>
            <w:proofErr w:type="gramStart"/>
            <w:r w:rsidRPr="00787E29">
              <w:rPr>
                <w:rFonts w:ascii="Times New Roman" w:hAnsi="Times New Roman" w:cs="Times New Roman"/>
                <w:b/>
                <w:sz w:val="16"/>
              </w:rPr>
              <w:t>min</w:t>
            </w:r>
            <w:r w:rsidRPr="00787E29">
              <w:rPr>
                <w:rFonts w:ascii="Times New Roman" w:hAnsi="Times New Roman" w:cs="Times New Roman"/>
                <w:b/>
                <w:sz w:val="16"/>
                <w:vertAlign w:val="superscript"/>
              </w:rPr>
              <w:t>-1</w:t>
            </w:r>
            <w:proofErr w:type="gramEnd"/>
            <w:r w:rsidRPr="00787E29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B0637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Distance per Effort (m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A5F3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 Duration (s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3CF46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Recovery Duration (s)</w:t>
            </w:r>
          </w:p>
        </w:tc>
      </w:tr>
      <w:tr w:rsidR="00180DA7" w:rsidRPr="00787E29" w14:paraId="07A3EED9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B138" w14:textId="37AACCC9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ndersen et al. (2016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49FA4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OM D1-D3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D187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HSR: 16.1-20</w:t>
            </w:r>
          </w:p>
          <w:p w14:paraId="05CF73E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F32E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F84C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Al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6ACFA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86 ± 2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6D101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CF991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003A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86EAA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A2F13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CB209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6DDB5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2 ± 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44BC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D22F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3BD1D318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0EB16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9B7B91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43B16C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7FA3375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494E45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080F4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340044B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F18CB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2B0D9D3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5A118B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03F077F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D0F4EC8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4E189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212FD3A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D896AC5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4D95B052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9C1D27" w14:textId="52B81015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ndersson et al. (2010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174E6A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80C0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633CDF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522EAF0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79BCE4F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9 ± 15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F466D5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BDE5941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C13161D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34427F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8BEB309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6E7147F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A0A16C4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1 ± 3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01833BF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B85F85C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538F9709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9A1DE6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D79A77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197E4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0F689A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A2CB5F0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04C7170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39 ± 30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FA88078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5570E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EDA4589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6AA61E6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17A992F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75377BD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257B6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7 ± 4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0FD08C6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646574B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60A3E2A3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A221D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4F959CC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F6CA63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BF2BA8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AFA90E5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99551E6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08 ± 29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0739A95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DFDF82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326E370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5F01AA7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73B3FC7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70A773A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78CE647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5 ± 5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36B1586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E258673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10F35D5E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3A6088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608A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D731A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97DF9B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16A094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BF31668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1 ± 14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7AF41F0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98169D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4C5DB7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580F1A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EC30E33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C048A67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53E5D06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 ± 3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4836D39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101E679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0A30C518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519578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BE010E2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F48457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86006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7CB5B7F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F81E151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3 ± 21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4ADB385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6CCE00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CBAC61B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44ECCAD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E0F0501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13FD060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29EAFC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0 ± 3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B28A5E8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1717F62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16631C47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05F22E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2874A0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0EF485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C75659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C4891D5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70FA22D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0 ± 31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DCD4D52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81C2CBD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BED2280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351928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B6EC244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31FB59E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87659C" w14:textId="77777777" w:rsidR="00C45F4C" w:rsidRPr="00787E29" w:rsidRDefault="00C45F4C" w:rsidP="00CC42B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 ± 3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51EB23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4B672E8" w14:textId="77777777" w:rsidR="00C45F4C" w:rsidRPr="00787E29" w:rsidRDefault="00787E29" w:rsidP="00CC42B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082E5D12" w14:textId="77777777" w:rsidTr="00725F40">
        <w:trPr>
          <w:trHeight w:val="361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09C24" w14:textId="4D528BA2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ozzini</w:t>
            </w:r>
            <w:proofErr w:type="spellEnd"/>
            <w:r w:rsidRPr="00787E29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 xml:space="preserve"> et al. (2020)</w:t>
            </w:r>
            <w:r w:rsidR="00B207F5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 xml:space="preserve"> [</w:t>
            </w:r>
            <w:r w:rsidR="00152097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0</w:t>
            </w:r>
            <w:r w:rsidR="00B207F5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]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314C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131E2E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C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DA770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SPR: &gt;2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45F5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9998D3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2CBCC0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F5E0559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500100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E72ED0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9FCDAC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461A99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1B48AA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15 ± 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6391A3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7AF841F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36C98CA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6070A70B" w14:textId="77777777" w:rsidTr="00725F40">
        <w:trPr>
          <w:trHeight w:val="361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B52D4A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97611A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474E79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E5F1E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7D5D5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F73B91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58F737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B4CFE69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3C8D0E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A02B75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5411A10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D91C95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CE57C7A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16 ± 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AE5097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A82BF0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AA61A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278EA11B" w14:textId="77777777" w:rsidTr="00725F40">
        <w:trPr>
          <w:trHeight w:val="186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C5425C" w14:textId="0C4D44B3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atson et al. (2019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8FBCC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0E91" w14:textId="77777777" w:rsidR="002672A7" w:rsidRPr="00C7518D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7518D">
              <w:rPr>
                <w:rFonts w:ascii="Times New Roman" w:hAnsi="Times New Roman" w:cs="Times New Roman"/>
                <w:sz w:val="16"/>
              </w:rPr>
              <w:t>HSR:</w:t>
            </w:r>
            <w:r w:rsidR="00C7518D" w:rsidRPr="00C7518D">
              <w:rPr>
                <w:rFonts w:ascii="Times New Roman" w:hAnsi="Times New Roman" w:cs="Times New Roman"/>
                <w:sz w:val="16"/>
              </w:rPr>
              <w:t xml:space="preserve"> &gt;19.8</w:t>
            </w:r>
          </w:p>
          <w:p w14:paraId="117AA17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7518D">
              <w:rPr>
                <w:rFonts w:ascii="Times New Roman" w:hAnsi="Times New Roman" w:cs="Times New Roman"/>
                <w:sz w:val="16"/>
              </w:rPr>
              <w:t>SPR: &gt;25</w:t>
            </w:r>
            <w:r w:rsidR="00C7518D" w:rsidRPr="00C7518D">
              <w:rPr>
                <w:rFonts w:ascii="Times New Roman" w:hAnsi="Times New Roman" w:cs="Times New Roman"/>
                <w:sz w:val="16"/>
              </w:rPr>
              <w:t>.1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08B4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C3BD5B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E83C7A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9 ± 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08ED4D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87218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51E1C7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F362A8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1 ± 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C0AC3E7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3 ± 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40A519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AE9753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943550A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7223D18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3CE1B5A6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C7450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8B0DF0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2C6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3618C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E605378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06EF4A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19 ± 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BAC0D7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28CAE6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A0B4CC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E8C6FD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4 ± 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CAA676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2 ± 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04D1F3A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9B3BAE0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15162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7002D9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1A61C757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02793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BF04F7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5CCC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2D660D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EB0DB5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1DA56B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0 ± 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03C9AD8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00D227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EF17F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976A96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0 ± 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84CE1D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2 ± 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8814C7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35EB2F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30489BF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02519F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7E72EB3E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29075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50B209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437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9EA9F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AEBF12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88F3F7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0 ± 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A8240B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1F8DAA9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E951BF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BF1E9B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6 ± 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AA12AAA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5 ± 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3EE934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294C44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3A246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192F94F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37ACCBBD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B7956D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2EC24D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DB5A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3DA87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073F7C8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BF5696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7 ± 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0D8912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F4514D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3CE16E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2A11FB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5 ± 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A497DF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0 ± 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072ADE5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A860E60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E226B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5F4B41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799DEEE9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10EA2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2F3A18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8257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A0317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095ED8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2C7463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9 ± 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1DC84F8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E5D64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35AB790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A40F19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8 ± 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882203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2 ± 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31B252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36CA86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A8628F9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7DECE5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52D7FBE7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E359A8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EF342F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DF69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CAFE4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6893BA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9C1BA4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3 ± 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8130185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2DFDB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.5 ± 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B6C453A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3A8AEC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9 ± 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9466ACD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.1 ± 1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D7C182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CB6AC2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.9 ± 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6F6A81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F9C1B8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00 ± 547</w:t>
            </w:r>
          </w:p>
        </w:tc>
      </w:tr>
      <w:tr w:rsidR="00DD7415" w:rsidRPr="00787E29" w14:paraId="45EF2E69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E7B73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E6D95B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B52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75F9F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F04964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E054E1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2 ± 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C91F30A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625BE4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.9 ± 1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102203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99B613C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36 ± 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8EE008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 ± 0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D98258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E53D2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.1 ± 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680484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28225C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D7415" w:rsidRPr="00787E29" w14:paraId="7EFDF640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D44F0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E9AEEC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8374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9C6FD7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87B509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DCE8CC4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3 ± 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7FAF69F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1D40D2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.8 ± 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0A41E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78F0A7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6 ± 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59270D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9 ± 0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E00E079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2B0440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.0 ± 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F2F3BC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151CC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834 ± 544</w:t>
            </w:r>
          </w:p>
        </w:tc>
      </w:tr>
      <w:tr w:rsidR="00DD7415" w:rsidRPr="00787E29" w14:paraId="3E10CF55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DCEE0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9A4B8B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4E0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13E8FD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8DDFD3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747EF82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8 ± 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DBC47D6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B1CAF1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.3 ± 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675D0B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0D58BCC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1 ± 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B60E04F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.6 ± 1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E8A105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1A0B03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.8 ± 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C942D8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BA46DB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97 ± 564</w:t>
            </w:r>
          </w:p>
        </w:tc>
      </w:tr>
      <w:tr w:rsidR="00DD7415" w:rsidRPr="00787E29" w14:paraId="74CBC03E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EEB3EA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78EF2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682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57C13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59B358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E61C69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0 ± 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80BCE5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7F7D0C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.0 ± 1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91013D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8D6F56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37 ± 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99059E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.4 ± 1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1D53687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99A373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.0 ± 1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020346B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E87A4D8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90 ± 822</w:t>
            </w:r>
          </w:p>
        </w:tc>
      </w:tr>
      <w:tr w:rsidR="00DD7415" w:rsidRPr="00787E29" w14:paraId="1842D0DB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9AF93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F56B195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605E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68DBAD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FC05A69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1592A7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2 ± 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4BED32D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B824D1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.9 ± 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E6913A3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023000C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2 ± 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9C5B02B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.4 ± 1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0041301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759B560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.3 ± 0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8FFD92" w14:textId="77777777" w:rsidR="002672A7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9FF7546" w14:textId="77777777" w:rsidR="002672A7" w:rsidRPr="00787E29" w:rsidRDefault="002672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97 ± 351</w:t>
            </w:r>
          </w:p>
        </w:tc>
      </w:tr>
      <w:tr w:rsidR="00146A56" w:rsidRPr="00787E29" w14:paraId="7F58694E" w14:textId="77777777" w:rsidTr="00725F40">
        <w:trPr>
          <w:trHeight w:val="186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30D8A" w14:textId="47FEA45C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Gabbett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et al. (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B58E0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CD58E0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Qualitativ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6D7587F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E6AF925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8E4E7B2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09956D5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A4E193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16EA716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D0CB2EF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B3960A7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4.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33DBABC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231B6DC" w14:textId="77777777" w:rsidR="00EF5AA7" w:rsidRPr="00787E29" w:rsidRDefault="00EF5AA7" w:rsidP="00EF5A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840D370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9FC4E66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164 ± 1344</w:t>
            </w:r>
          </w:p>
        </w:tc>
      </w:tr>
      <w:tr w:rsidR="00146A56" w:rsidRPr="00787E29" w14:paraId="2B81EFE4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CCD5C2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18091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1E15B7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133DB8F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D7ABAC4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85BC56C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3B1A05E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6211B6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D4E4B9C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FB76701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9F76835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1.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36580BD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8089114" w14:textId="77777777" w:rsidR="00EF5AA7" w:rsidRPr="00787E29" w:rsidRDefault="00EF5AA7" w:rsidP="00EF5A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BB26B81" w14:textId="77777777" w:rsidR="00EF5AA7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6D31964" w14:textId="77777777" w:rsidR="00EF5AA7" w:rsidRPr="00787E29" w:rsidRDefault="00EF5AA7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6A56" w:rsidRPr="00787E29" w14:paraId="71780775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BA26" w14:textId="4B4C07C0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Gabbett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FFBF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2837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Qualitative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9A0E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B6EC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392D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64B16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7FBB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02C5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379B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E87C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3.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B936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1020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8EB8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DC53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4E365E68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1342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994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0B8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8ED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7C7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658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C6E7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58D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2B6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F8701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E58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10.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3BC9D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ADC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5D7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9F7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282886C7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AA01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A341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EBF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96DD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42E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53C2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FEC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3F89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2E6D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0CA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27D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765E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E49E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4D87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FC7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7BE559E3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756B0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61F9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6499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24E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DF7C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58DB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8CE5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67A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295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A0C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CD68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3.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E3D4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DF5B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1BB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F1B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7DB6DB00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5A32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E609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D81D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E994A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940A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E354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E0FE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721BB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5B1EA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3393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78E1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5.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078F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DF27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ABB7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6F70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3613337B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7B7E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919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9788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223C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2BDF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B5D7" w14:textId="77777777" w:rsidR="00E10EA9" w:rsidRDefault="00E10EA9" w:rsidP="00E10EA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7034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56C2C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A25D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7D1C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854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7.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89B4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6582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D8A9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9A38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7C3278CE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C70F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47F7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AD70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924E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79467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F3A2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5AE1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391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E88B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F76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511B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1.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3EDD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9E1E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ECC1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D350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55B5F37D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6163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D1D4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9B10" w14:textId="77777777" w:rsidR="00E10EA9" w:rsidRPr="00787E2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A7F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02B3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87E9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CB4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A0F6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D75C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9DAB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7A4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6.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780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02B4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A2F5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17C9A" w14:textId="77777777" w:rsidR="00E10EA9" w:rsidRDefault="00E10EA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53CAA02D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4AF08E" w14:textId="2EE4C262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Jagim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et al. (2020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FB51E1" w14:textId="77777777" w:rsidR="0050767A" w:rsidRPr="00787E29" w:rsidRDefault="008D58CD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 D3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0D37E" w14:textId="77777777" w:rsidR="0050767A" w:rsidRPr="00787E29" w:rsidRDefault="00C7518D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PR: &gt;19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3E6FCD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853DBF2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429AFE6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E4DF45A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FA40CD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8C8BF6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1E234A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E0A03A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13A8DC9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5E1E6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BC0383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839930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596B1092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6FCB5F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ED9BA01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C17E93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218873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C7C5C58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9EFA17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9132CA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A3C566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8D8BAA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D7CDE3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A6616D6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 ± 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986D96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54EE6B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EF69BA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5BD477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7986FED9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678C4C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E7E48F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C19088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D28DB7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9939D4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F060AB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5D6828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15A194F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889C23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7ED967F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0B3550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AD21E6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9E4161F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E31ADE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E86C1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21EEA2E9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EBC4E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ED349F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0890C8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A6F40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AED03FE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1BEF16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53EE25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87EF89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A143597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458AF2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94562EF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5F141E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379A43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C9DAA6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79ECB6A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23434DC6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EC92C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0C860E5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3A014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505463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2C2585F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4C4F86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37A2A4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0B41193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71307F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024BD1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C75C2BE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 ± 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CBCA1C7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B9744B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5339F8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87B0A33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399059A3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0B7986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B41E64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2C923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F1AF41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4DD2CB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408B1F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C9EEEA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83715F3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451E07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41D4996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29CF235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1 ± 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A04B89D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2B455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10EE594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38A3E9A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7688DFDF" w14:textId="77777777" w:rsidTr="00725F40">
        <w:trPr>
          <w:trHeight w:val="1074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B84D3" w14:textId="5A34A35E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ulian et al. (2020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B37EDA" w14:textId="77777777" w:rsidR="0050767A" w:rsidRPr="00787E29" w:rsidRDefault="008D58CD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-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C162FC3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31904" w14:textId="77777777" w:rsidR="0050767A" w:rsidRDefault="00945344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HSR: </w:t>
            </w:r>
            <w:r w:rsidRPr="00945344">
              <w:rPr>
                <w:rFonts w:ascii="Times New Roman" w:hAnsi="Times New Roman" w:cs="Times New Roman"/>
                <w:sz w:val="16"/>
              </w:rPr>
              <w:t>16.69 ± 1.1 - 19.94 ± 0.9</w:t>
            </w:r>
          </w:p>
          <w:p w14:paraId="45538BBD" w14:textId="77777777" w:rsidR="00945344" w:rsidRPr="00787E29" w:rsidRDefault="00945344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SPR: </w:t>
            </w:r>
            <w:r w:rsidRPr="00945344">
              <w:rPr>
                <w:rFonts w:ascii="Times New Roman" w:hAnsi="Times New Roman" w:cs="Times New Roman"/>
                <w:sz w:val="16"/>
              </w:rPr>
              <w:t>&gt;19.94 ± 0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124B0F8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7A5F5B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4D0E664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0 ± 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D2373E7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4223C23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69CEA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62A930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A570E4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3 ± 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8CC35A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D3227EC" w14:textId="77777777" w:rsidR="0050767A" w:rsidRPr="00787E29" w:rsidRDefault="00520436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9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83258A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E810425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04BA4D1A" w14:textId="77777777" w:rsidTr="00725F40">
        <w:trPr>
          <w:trHeight w:val="1074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016572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C9DB4EF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9330BA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L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53669B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89406B9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1D2CCD0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F0806B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6 ± 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1F6EC2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8CD90A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133D26D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C1C856D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D377AA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5 ± 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469C45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9D3B4D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2F8FE0C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536DC9D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0C5EC4AD" w14:textId="77777777" w:rsidTr="00725F40">
        <w:trPr>
          <w:trHeight w:val="53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A2C9EA8" w14:textId="7FADA0F4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Krustrup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et al. (2005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F866C" w14:textId="77777777" w:rsidR="0050767A" w:rsidRPr="00787E29" w:rsidRDefault="008D58CD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064AC95" w14:textId="77777777" w:rsidR="00945344" w:rsidRDefault="00945344" w:rsidP="0094534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  <w:p w14:paraId="113DB7AF" w14:textId="77777777" w:rsidR="0050767A" w:rsidRPr="00787E29" w:rsidRDefault="00945344" w:rsidP="00945344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R: &gt;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7BC691A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218CA95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C20A28C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B08CEB2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BEE43A0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A53D78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4341776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74CECD" w14:textId="77777777" w:rsidR="0050767A" w:rsidRPr="00787E29" w:rsidRDefault="0050767A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52E6C8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1058F7E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5EAD91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4355086" w14:textId="77777777" w:rsidR="0050767A" w:rsidRPr="00787E29" w:rsidRDefault="00787E29" w:rsidP="002672A7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4EA2FA20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ABE9D4" w14:textId="25ADC40B" w:rsidR="00520436" w:rsidRPr="00787E29" w:rsidRDefault="00B207F5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a et al. (2017</w:t>
            </w:r>
            <w:r w:rsidR="00520436" w:rsidRPr="00787E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640B6" w14:textId="77777777" w:rsidR="00520436" w:rsidRPr="00787E29" w:rsidRDefault="008D58CD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5D3FA9" w14:textId="77777777" w:rsidR="00520436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R: 12.24 – 19.44</w:t>
            </w:r>
          </w:p>
          <w:p w14:paraId="0060236B" w14:textId="77777777" w:rsidR="00945344" w:rsidRPr="00787E29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PR: &gt;19.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33B7E5E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C6B7BFF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280AF0E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76 ± 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DC88655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0D67619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 ± 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E7D637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B5CAF07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2 ± 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DB39C9A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0 ± 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E8B7990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7C37D4E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.7 ± 2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1AAD3B5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888D56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87 ± 38</w:t>
            </w:r>
          </w:p>
        </w:tc>
      </w:tr>
      <w:tr w:rsidR="00146A56" w:rsidRPr="00787E29" w14:paraId="6424650D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628E51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8FA9A76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045CF6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F6F16C5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3C94F65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CF7A8A3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97 ± 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40D51FA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E0EB8B7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.3 ± 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D1169A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15CEEC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5414A84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5 ± 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4D49E5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BCA66A3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ED0538F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9224E5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D7415" w:rsidRPr="00787E29" w14:paraId="2410F3D0" w14:textId="77777777" w:rsidTr="00725F40">
        <w:trPr>
          <w:trHeight w:val="186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4590D1" w14:textId="2E5D2DB9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cCormack et al. (2015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1]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18DBE" w14:textId="77777777" w:rsidR="00520436" w:rsidRPr="00787E29" w:rsidRDefault="008D58CD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837C0D6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gt;42h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EDB3AD" w14:textId="77777777" w:rsidR="00520436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R: 12.29 – 21.99</w:t>
            </w:r>
          </w:p>
          <w:p w14:paraId="4312B6D5" w14:textId="77777777" w:rsidR="00945344" w:rsidRPr="00787E29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SPR: &gt;21.99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FFCF20E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5DED368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0613232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38 ± 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BCF73D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9BEA7B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7F2F52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247574C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5ECE363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.3 ± 3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BDC3292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8CCA34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9360B73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9621D75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</w:tr>
      <w:tr w:rsidR="00DD7415" w:rsidRPr="00787E29" w14:paraId="4A5DB975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663207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9A0A9D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95FB3B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lt;42h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D3EA3D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0CDFDE6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992554B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DDEF815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27 ± 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DE035AB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D77944C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F8103C6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37A8672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E8469C8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.7 ± 3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8DAD123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D95D706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866DA93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DBE143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7415" w:rsidRPr="00787E29" w14:paraId="1294C55B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A0898F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C9F471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B33D17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3B4B02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BB979A5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57C9AC3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84A134A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CD2DFD0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E117EA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65F2E5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C80D01D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4BCB796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6DBC12B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78E79FE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EAEA47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22A79F0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0D354E44" w14:textId="77777777" w:rsidTr="00725F40">
        <w:trPr>
          <w:trHeight w:val="53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63ED60" w14:textId="3F0E676D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cFadden et al. (2020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67A5B" w14:textId="77777777" w:rsidR="00520436" w:rsidRPr="00787E29" w:rsidRDefault="008D58CD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 D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BE0BFE9" w14:textId="77777777" w:rsidR="00520436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R: 15 – 18.99</w:t>
            </w:r>
          </w:p>
          <w:p w14:paraId="582F3917" w14:textId="77777777" w:rsidR="00945344" w:rsidRPr="00787E29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PR: &gt;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6AE1354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F284D89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83380AC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ADC22B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A2CDDAF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64171B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7B37B74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B93D70D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 ± 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1ADD34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8E540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3A949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9625A77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0386C631" w14:textId="77777777" w:rsidTr="00725F40">
        <w:trPr>
          <w:trHeight w:val="537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10841AC" w14:textId="454840AA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eylan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2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C3B73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A118E0E" w14:textId="77777777" w:rsidR="00520436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R: 16.5 – 19.9</w:t>
            </w:r>
          </w:p>
          <w:p w14:paraId="3E83A2C7" w14:textId="77777777" w:rsidR="00945344" w:rsidRPr="00787E29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PR: &gt;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B087127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DE9BC3B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AE7262F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0B0B190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73 ± 0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598CF02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24A5691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8E7E686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383613E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2367B10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1BF219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E238864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4343FF8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146A56" w:rsidRPr="00787E29" w14:paraId="720E0A73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E0902" w14:textId="24848FF5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ohr et al. (2008)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207F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C8F4E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Top-class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F28DA9" w14:textId="77777777" w:rsidR="00520436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R: &gt;15</w:t>
            </w:r>
          </w:p>
          <w:p w14:paraId="35315CA5" w14:textId="77777777" w:rsidR="00945344" w:rsidRPr="00787E29" w:rsidRDefault="00945344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R: &gt;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1BBEE06" w14:textId="77777777" w:rsidR="00520436" w:rsidRPr="00787E29" w:rsidRDefault="00DD539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1A72BFA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54F00D1" w14:textId="77777777" w:rsidR="00520436" w:rsidRPr="00787E29" w:rsidRDefault="00520436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4 ± 7</w:t>
            </w:r>
            <w:r w:rsidR="00CE71D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2DF3A74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D23686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382B055" w14:textId="77777777" w:rsidR="00520436" w:rsidRPr="00787E29" w:rsidRDefault="00DD539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1 ±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7B39E2C" w14:textId="77777777" w:rsidR="00520436" w:rsidRPr="00787E29" w:rsidRDefault="00DD5399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0C7CA0A" w14:textId="77777777" w:rsidR="00520436" w:rsidRPr="00787E29" w:rsidRDefault="0007615F" w:rsidP="005204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0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B9EA31E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FE4ACAA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2C0A57C" w14:textId="77777777" w:rsidR="00520436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.1 ±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3997AEF" w14:textId="77777777" w:rsidR="00520436" w:rsidRPr="00787E29" w:rsidRDefault="00787E29" w:rsidP="00520436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0BC422BE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B3BFA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B8C6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High-level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D55FF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8CF9B2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F806D9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CF8A00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25 ±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91F2D0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0EC6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DE5B4B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1 ± 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053E31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D3B01A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6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BBB54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B44D8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C0FDFF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1 ±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8107E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040248CA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758991" w14:textId="0CBB0641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Nakamura et al. (20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2B88D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2E9CF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SPR: &gt;2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48945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570651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3E2EAC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3552FA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611FA5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ABD28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5B95B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30B0F9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 ± 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A61F8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83A4D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457BDF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5 ± 0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520BD1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50 ± 206</w:t>
            </w:r>
          </w:p>
        </w:tc>
      </w:tr>
      <w:tr w:rsidR="00DD5399" w:rsidRPr="00787E29" w14:paraId="24B42EB6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AF1A9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69AF47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A106C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8E6ED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83FFB4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998FC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D1FD09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8936FF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B3AB7C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6A9732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B4B1C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8 ± 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81437A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AA86CF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A6840E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4 ± 0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C8DBDB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33 ± 251</w:t>
            </w:r>
          </w:p>
        </w:tc>
      </w:tr>
      <w:tr w:rsidR="00DD5399" w:rsidRPr="00787E29" w14:paraId="6646C72B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70C10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3AAEDC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7003B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4C68D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95DD6C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00509E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C5A921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9A2DFF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7699E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8FB6CA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0849AA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1 ± 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A2F1F3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CC58B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673597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7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23CEC6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65 ± 55</w:t>
            </w:r>
          </w:p>
        </w:tc>
      </w:tr>
      <w:tr w:rsidR="00DD5399" w:rsidRPr="00787E29" w14:paraId="53323033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53B7F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AC4E4B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87B2A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DD668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6B3ACF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5FFBB6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EC61EC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198DFB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0CB344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EA0E4F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7C2CB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2 ± 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FCC850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17625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254BF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5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DF6BA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83 ± 161</w:t>
            </w:r>
          </w:p>
        </w:tc>
      </w:tr>
      <w:tr w:rsidR="00DD5399" w:rsidRPr="00787E29" w14:paraId="45BE7027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6FED6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F2FF8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40BA1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3040C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032CBA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7BB443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635ED7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DE4D4F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ECBBC1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8FA76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BA49BA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3 ± 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4F542B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00D64E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CE41C5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5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62071E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47 ± 58</w:t>
            </w:r>
          </w:p>
        </w:tc>
      </w:tr>
      <w:tr w:rsidR="00DD5399" w:rsidRPr="00787E29" w14:paraId="77533AAE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E15BB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188434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893BA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SPR: </w:t>
            </w:r>
            <w:r w:rsidRPr="00B60CD3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19.37 ± 0.48</w:t>
            </w: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C164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03D755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0CB34B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EB22D7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487180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DB1B0A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4D347B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8732F2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2 ± 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5E454F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39D50B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52F52E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6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38C458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11 ± 188</w:t>
            </w:r>
          </w:p>
        </w:tc>
      </w:tr>
      <w:tr w:rsidR="00DD5399" w:rsidRPr="00787E29" w14:paraId="4FD436CA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FF16B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17BE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F7FC6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9AC8D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916EC1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F6D0DD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5B8F43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37E505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FDC78A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80CE20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148E89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0 ± 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50F907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1270EF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276B1E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4 ± 0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E93313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90 ± 212</w:t>
            </w:r>
          </w:p>
        </w:tc>
      </w:tr>
      <w:tr w:rsidR="00DD5399" w:rsidRPr="00787E29" w14:paraId="1E522902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46D07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6B8C42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49818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FAF9D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E4EEF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53909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832246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6AB338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0E466A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5441A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0BD1CF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8 ± 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20C670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DA303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D78ADA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.0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9AAF3A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02 ± 39</w:t>
            </w:r>
          </w:p>
        </w:tc>
      </w:tr>
      <w:tr w:rsidR="00DD5399" w:rsidRPr="00787E29" w14:paraId="2B7D2372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FBF55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FED1C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C1D53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1CB13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8C73A7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E1B870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1180B8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7F41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6F2C8A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B08D94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84697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2 ± 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BCF9B1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67D30B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BC2F69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7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17B8A7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78 ± 140</w:t>
            </w:r>
          </w:p>
        </w:tc>
      </w:tr>
      <w:tr w:rsidR="00DD5399" w:rsidRPr="00787E29" w14:paraId="16F82E36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C5A93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BFAD81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419EB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718AB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7E3AB4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42FAFD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479C98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346A7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8E5938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A59674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2DBE25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32 ± 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886EB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B03EF2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F96F9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6 ± 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C3C0E2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1 ± 51</w:t>
            </w:r>
          </w:p>
        </w:tc>
      </w:tr>
      <w:tr w:rsidR="00DD5399" w:rsidRPr="00787E29" w14:paraId="388813A3" w14:textId="77777777" w:rsidTr="00725F40">
        <w:trPr>
          <w:trHeight w:val="361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1195F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ew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8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B4435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870836" w14:textId="77777777" w:rsidR="00DD539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HSR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16.48</w:t>
            </w:r>
          </w:p>
          <w:p w14:paraId="1452E9A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R: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gt;19.98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DA133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821032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5818EA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2 ± 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64BA1E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4 ± 0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E8FA63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7E755E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0D770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3FB738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0 ± 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8C58D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339E7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F64DCD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B78134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674E9704" w14:textId="77777777" w:rsidTr="00725F40">
        <w:trPr>
          <w:trHeight w:val="361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66185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C0064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BD179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3E371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DD3A82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BE58D6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44 ± 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06E374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46 ± 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4A911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AAD80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D19BBE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F4B143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 ± 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E5366C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14 ± 0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9A061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FE812C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525D44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5CD777A" w14:textId="77777777" w:rsidTr="00725F40">
        <w:trPr>
          <w:trHeight w:val="361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0456C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A81364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0D22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EDC1F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03777A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AF50CD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74 ± 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5FB6F0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78 ± 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9DF12D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DE3B8D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43638E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F314C2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6 ± 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1447A5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8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156E1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02C203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7DD09C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0278C304" w14:textId="77777777" w:rsidTr="00725F40">
        <w:trPr>
          <w:trHeight w:val="361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6D6F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F4DA0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171CB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B4AFF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BCF14F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262E0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7 ± 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659F03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70 ± 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36172C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C7D9AD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9A9A2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BDE93E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0 ± 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4DE115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0 ± 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64CF8F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1F745C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63D231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47D0DF6F" w14:textId="77777777" w:rsidTr="00725F40">
        <w:trPr>
          <w:trHeight w:val="361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DE1BC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CDBE13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5C79A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B4318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3DC8F1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6A1BA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67 ± 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4B4B02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70 ± 0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2D604F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78907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EF03F9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1C54CA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5 ± 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91A0AE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6 ± 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7219CF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F8F36B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43246B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2253523F" w14:textId="77777777" w:rsidTr="00725F40">
        <w:trPr>
          <w:trHeight w:val="350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187B45" w14:textId="48A019A1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ew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8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DC6A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5FAE48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Sea-Level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1E3CE1" w14:textId="77777777" w:rsidR="00DD539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HSR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16.48</w:t>
            </w:r>
          </w:p>
          <w:p w14:paraId="441246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R: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gt;19.98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32EFC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9248B5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A0171D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479805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4 ± 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43DD3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2E63CB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5B52DE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2AF9BF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5FF157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5E8568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D4CEF2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B80AC0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516A2ED7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86F0F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D7D2E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2C3D7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titude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21626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C82F6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7D063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073FC1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C9B553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0 ± 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E224F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56391B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7DA46D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BDD724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975566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813E2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A3A64F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D4028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1F2D8E0A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93DD5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A07B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7B2809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Cold/mild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FCCD5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5D84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4BC87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F9EDB0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C46724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5 ± 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59A6D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7315C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A1872D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6FAE81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2A5A9F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2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876681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184CBE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E8FD6B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4F2EF5A1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AEE1D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1A9E2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329FC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arm/hot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286C1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C6625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8B6F30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D971EF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98B395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0 ± 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D2318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66E7BF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796EB2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3C72B8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ADCB78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0796A6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CF463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6978D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19109926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920FB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71740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07C681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in (W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1FB6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061EA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7D2685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DF8FD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420726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3 ± 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BD0DD4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6C52E1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5858DD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F9EF2A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FD0CFE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8C5CBA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23B38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FABB3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43878148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D0142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A1213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183EBA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raw (D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F574F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94D9C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C73B46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DDBEEA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95ED7A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58 ± 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68405D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1E12A0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61714D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E87F12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3A0AC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0 ± 0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DBB557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6C9CD4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6D4247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B4FF7AF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778CD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62B3E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69B72C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Loss (L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90789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70245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A2EB0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C243D7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5578D5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7 ± 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AD5635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752128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29D5E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A3D04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1F56C5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08 ± 0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F4A77B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6DF51B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04FAA9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0DA9B7C4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DDE17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1EA96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F55D03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 vs high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21111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98793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16FFE9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087A4C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EC934A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5 ± 0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7F6694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331848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DB5669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32D6F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12A71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2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4360D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E643F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7CA0E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34547C45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FB8E8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96BC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CC8CD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 vs high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78623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5D3CE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2F5A6E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511E9D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B443D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53 ± 0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3E6660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8E3DED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8E9044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E56ACC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E30227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17 ± 0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7A721F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1CE1E4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B6C49B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583E95E8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3042E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8357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FC4BE4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L vs high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C4BC5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7AADA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C63A04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509874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996CE5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6 ± 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977820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8C421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7549EA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45899A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60AB19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2 ± 0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4B001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F4F21D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9D2D4E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62BF82C7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09C60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FE4E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048D4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W vs low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ADC19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E909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42D143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06E730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83EB71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3 ± 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02E35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ED96A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5CF43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B6C65B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886AF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206327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2CB991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7BDADC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51956B40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08F8F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42F79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3202A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 vs low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FCED2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23081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FF9940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4AF885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D0E17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7 ± 0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B77F0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A925E9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C44395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057F6E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9A7B5E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7 ± 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1FA9C1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643D0A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2A8D23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447896A7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405AB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E581A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EAC266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L vs lower ranked OPP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4A40E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A948B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D5884E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7EF70A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7C09A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9 ± 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FD451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5043B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742C4C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785004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46998A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5 ± 0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211790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5E181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BCF8D9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5BF18488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385D9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6BF47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A8DC44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gt;72 hours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AEE1B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15AC6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D83C87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63AEE11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6FDF0F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3 ± 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131E9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38A147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33F481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BD325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E40C58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1 ± 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E61C3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7D62E5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EBCCC2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558FADE" w14:textId="77777777" w:rsidTr="00725F40">
        <w:trPr>
          <w:trHeight w:val="35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76396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8643F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6EA69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&lt;72 hours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DCFB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A5A45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69D819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381EA6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A0A5C1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65 ± 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A7CB78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D9A6F1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8A4C18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3A0979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2E4E70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0.23 ± 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280E47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5C8B38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F9BC1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213F5D0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9D0949" w14:textId="31B82D25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Vescovi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7A326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ED51A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>SPR: &gt;18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61FCC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32C712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AFEE5B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FBEE4C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95AD36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C6DB41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7A3D39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2F928E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BA26EE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186212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1B2078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3 ± 1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5D8327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0 ± 150</w:t>
            </w:r>
          </w:p>
        </w:tc>
      </w:tr>
      <w:tr w:rsidR="00DD5399" w:rsidRPr="00787E29" w14:paraId="2B65ED25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CA187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E192FE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504E6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DC6B7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914320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6CF7F5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1544BA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9E6F77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CB194F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3AC625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7451CD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17116C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A84085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63FE9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3 ± 1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CEC2C2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0 ± 144</w:t>
            </w:r>
          </w:p>
        </w:tc>
      </w:tr>
      <w:tr w:rsidR="00DD5399" w:rsidRPr="00787E29" w14:paraId="6B3EA895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47614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D6BF3E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77C7B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35C2E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883B2D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F7103D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DAE886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BB4DF1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4DE79B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5F093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94F32A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E5645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C4423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4 ± 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A2E65D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2 ± 1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105EC1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8 ± 180</w:t>
            </w:r>
          </w:p>
        </w:tc>
      </w:tr>
      <w:tr w:rsidR="00DD5399" w:rsidRPr="00787E29" w14:paraId="64DA4DE4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D65CD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3B519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AB719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3176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D9A671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7715EC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34DE3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E1B362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4F9304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6BF451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2CAE0C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C1DB5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AD1FB2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49C41B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2.3 ± 1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991AE5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26 ± 120</w:t>
            </w:r>
          </w:p>
        </w:tc>
      </w:tr>
      <w:tr w:rsidR="00DD5399" w:rsidRPr="00787E29" w14:paraId="756F2D16" w14:textId="77777777" w:rsidTr="00725F40">
        <w:trPr>
          <w:trHeight w:val="175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B21A2" w14:textId="6B2556C3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Vescovi</w:t>
            </w:r>
            <w:proofErr w:type="spellEnd"/>
            <w:r w:rsidRPr="00787E29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520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61CB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U17 DOM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3882A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787E29">
              <w:rPr>
                <w:rFonts w:ascii="Times New Roman" w:hAnsi="Times New Roman" w:cs="Times New Roman"/>
                <w:sz w:val="16"/>
              </w:rPr>
              <w:t xml:space="preserve">SPR: </w:t>
            </w:r>
            <w:r>
              <w:rPr>
                <w:rFonts w:ascii="Times New Roman" w:hAnsi="Times New Roman" w:cs="Times New Roman"/>
                <w:sz w:val="16"/>
              </w:rPr>
              <w:t>&gt;2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F9294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1B1056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29D37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2A2E7F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A966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CAC4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4D2F4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C03CCD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3 ±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8D5B68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C77CB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9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508F42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38BCE1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114E1897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219D2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7AEA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U16 DOM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14E8D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34FFE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44946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A10A54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BA2799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1FE1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23CC9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D6C171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6BEB89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1 ±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DBBDCD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B13B3C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E43E9F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8431A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FD9C23A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121FF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108A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U15 DOM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965BF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52F662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3C2FDC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A8E453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F00F50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C4653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36C6CE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19B16B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5C4205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5 ±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01853C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522A3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6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B2B748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D22170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27894CF8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FD19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D14C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U15 – U17 DOM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6E4A4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24DE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A7540C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F42FBF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7C82AB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51C548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AE2830B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ECA475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11EAD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1 ±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101D7E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EC464C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F59FD8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A61085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76CBB0D6" w14:textId="77777777" w:rsidTr="00725F40">
        <w:trPr>
          <w:trHeight w:val="186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5A806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FFC3BF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946E90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622DE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087DB7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6FB81CD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9AF954E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FFF8BB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9F655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2FF72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CCA265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8 ± 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22CD2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C92B50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8 ± 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337EEA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3CAD148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DD5399" w:rsidRPr="00787E29" w14:paraId="3A6DA6AC" w14:textId="77777777" w:rsidTr="00725F40">
        <w:trPr>
          <w:trHeight w:val="175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C0157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C73B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F4EB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B1D76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6426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E8A7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1D1C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A09D3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7BC8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FE21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CFA3A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5 ± 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84C6C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8C4C5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17 ± 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18504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E749" w14:textId="77777777" w:rsidR="00DD5399" w:rsidRPr="00787E29" w:rsidRDefault="00DD5399" w:rsidP="00DD5399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</w:tbl>
    <w:p w14:paraId="1B9FF572" w14:textId="77777777" w:rsidR="008F6F6D" w:rsidRPr="00146A56" w:rsidRDefault="00DD7415" w:rsidP="00761A8B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>
        <w:rPr>
          <w:rFonts w:ascii="Times New Roman" w:hAnsi="Times New Roman" w:cs="Times New Roman"/>
          <w:sz w:val="16"/>
          <w:szCs w:val="16"/>
          <w:lang w:eastAsia="en-GB"/>
        </w:rPr>
        <w:t>Data presented as mean ± SD.</w:t>
      </w:r>
      <w:r w:rsidR="00E7590E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E7590E"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*Data presented as mean ± SE. 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>HSR=hig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h-speed running; SPR=sprinting. </w:t>
      </w:r>
      <w:r w:rsidR="00A179A0" w:rsidRPr="006746A1">
        <w:rPr>
          <w:rFonts w:ascii="Times New Roman" w:hAnsi="Times New Roman" w:cs="Times New Roman"/>
          <w:sz w:val="16"/>
          <w:lang w:eastAsia="en-GB"/>
        </w:rPr>
        <w:t xml:space="preserve">Qualitative VT = </w:t>
      </w:r>
      <w:r w:rsidR="00725F40">
        <w:rPr>
          <w:rFonts w:ascii="Times New Roman" w:hAnsi="Times New Roman" w:cs="Times New Roman"/>
          <w:sz w:val="16"/>
          <w:lang w:eastAsia="en-GB"/>
        </w:rPr>
        <w:t>HSR</w:t>
      </w:r>
      <w:r w:rsidR="00A179A0" w:rsidRPr="006746A1">
        <w:rPr>
          <w:rFonts w:ascii="Times New Roman" w:hAnsi="Times New Roman" w:cs="Times New Roman"/>
          <w:sz w:val="16"/>
          <w:lang w:eastAsia="en-GB"/>
        </w:rPr>
        <w:t xml:space="preserve"> “striding; movement is </w:t>
      </w:r>
      <w:proofErr w:type="gramStart"/>
      <w:r w:rsidR="00A179A0" w:rsidRPr="006746A1">
        <w:rPr>
          <w:rFonts w:ascii="Times New Roman" w:hAnsi="Times New Roman" w:cs="Times New Roman"/>
          <w:sz w:val="16"/>
          <w:lang w:eastAsia="en-GB"/>
        </w:rPr>
        <w:t>similar to</w:t>
      </w:r>
      <w:proofErr w:type="gramEnd"/>
      <w:r w:rsidR="00A179A0" w:rsidRPr="006746A1">
        <w:rPr>
          <w:rFonts w:ascii="Times New Roman" w:hAnsi="Times New Roman" w:cs="Times New Roman"/>
          <w:sz w:val="16"/>
          <w:lang w:eastAsia="en-GB"/>
        </w:rPr>
        <w:t xml:space="preserve"> jogging but involves a longer stride and more pronounced arm swing”; S</w:t>
      </w:r>
      <w:r w:rsidR="00725F40">
        <w:rPr>
          <w:rFonts w:ascii="Times New Roman" w:hAnsi="Times New Roman" w:cs="Times New Roman"/>
          <w:sz w:val="16"/>
          <w:lang w:eastAsia="en-GB"/>
        </w:rPr>
        <w:t>PR</w:t>
      </w:r>
      <w:r w:rsidR="00A179A0" w:rsidRPr="006746A1">
        <w:rPr>
          <w:rFonts w:ascii="Times New Roman" w:hAnsi="Times New Roman" w:cs="Times New Roman"/>
          <w:sz w:val="16"/>
          <w:lang w:eastAsia="en-GB"/>
        </w:rPr>
        <w:t xml:space="preserve"> “maximal effort with a greater extension of the lower leg during forward swing and higher heel lift relative to striding”. 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>Sample/Group: COL=college; DOM=domestic; INT=int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ernational; </w:t>
      </w:r>
      <w:r>
        <w:rPr>
          <w:rFonts w:ascii="Times New Roman" w:hAnsi="Times New Roman" w:cs="Times New Roman"/>
          <w:sz w:val="16"/>
          <w:szCs w:val="16"/>
          <w:lang w:eastAsia="en-GB"/>
        </w:rPr>
        <w:lastRenderedPageBreak/>
        <w:t>U=Under; D=division.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 Playing Position: GK=goalkeeper; DEF=defender; CD=central defender; </w:t>
      </w:r>
      <w:r w:rsidR="004B0F14">
        <w:rPr>
          <w:rFonts w:ascii="Times New Roman" w:hAnsi="Times New Roman" w:cs="Times New Roman"/>
          <w:sz w:val="16"/>
          <w:szCs w:val="16"/>
          <w:lang w:eastAsia="en-GB"/>
        </w:rPr>
        <w:t>WD=wide defender;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 MID=midfield; CM=central midfield; WM=wide midfield; FP=flank player; ATT=attack</w:t>
      </w:r>
      <w:r>
        <w:rPr>
          <w:rFonts w:ascii="Times New Roman" w:hAnsi="Times New Roman" w:cs="Times New Roman"/>
          <w:sz w:val="16"/>
          <w:szCs w:val="16"/>
          <w:lang w:eastAsia="en-GB"/>
        </w:rPr>
        <w:t>er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>; FWD=forward</w:t>
      </w:r>
      <w:r>
        <w:rPr>
          <w:rFonts w:ascii="Times New Roman" w:hAnsi="Times New Roman" w:cs="Times New Roman"/>
          <w:sz w:val="16"/>
          <w:szCs w:val="16"/>
          <w:lang w:eastAsia="en-GB"/>
        </w:rPr>
        <w:t>; STR=striker</w:t>
      </w:r>
      <w:r w:rsidR="00945344"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. </w:t>
      </w:r>
    </w:p>
    <w:sectPr w:rsidR="008F6F6D" w:rsidRPr="00146A56" w:rsidSect="001031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1ED"/>
    <w:rsid w:val="0000686D"/>
    <w:rsid w:val="00031584"/>
    <w:rsid w:val="0007615F"/>
    <w:rsid w:val="00086ED6"/>
    <w:rsid w:val="000A2441"/>
    <w:rsid w:val="000C561D"/>
    <w:rsid w:val="000D0EFE"/>
    <w:rsid w:val="000D23BB"/>
    <w:rsid w:val="000E1C7F"/>
    <w:rsid w:val="001031ED"/>
    <w:rsid w:val="00117B93"/>
    <w:rsid w:val="001368DC"/>
    <w:rsid w:val="00140294"/>
    <w:rsid w:val="00146A56"/>
    <w:rsid w:val="00150465"/>
    <w:rsid w:val="00152097"/>
    <w:rsid w:val="00156F1E"/>
    <w:rsid w:val="001638F5"/>
    <w:rsid w:val="00180DA7"/>
    <w:rsid w:val="001A039C"/>
    <w:rsid w:val="001D4DE9"/>
    <w:rsid w:val="00227869"/>
    <w:rsid w:val="00260DD1"/>
    <w:rsid w:val="002646EB"/>
    <w:rsid w:val="002672A7"/>
    <w:rsid w:val="002825B4"/>
    <w:rsid w:val="00282937"/>
    <w:rsid w:val="00291E1C"/>
    <w:rsid w:val="002F64B3"/>
    <w:rsid w:val="0030695F"/>
    <w:rsid w:val="00306CB1"/>
    <w:rsid w:val="0033713C"/>
    <w:rsid w:val="00370D4F"/>
    <w:rsid w:val="003A3C5F"/>
    <w:rsid w:val="003A54B4"/>
    <w:rsid w:val="003C071C"/>
    <w:rsid w:val="003D7278"/>
    <w:rsid w:val="003F52EB"/>
    <w:rsid w:val="00403082"/>
    <w:rsid w:val="0043119C"/>
    <w:rsid w:val="004433DF"/>
    <w:rsid w:val="004875F6"/>
    <w:rsid w:val="004A1BA3"/>
    <w:rsid w:val="004B0F14"/>
    <w:rsid w:val="004C4BF1"/>
    <w:rsid w:val="004F5A38"/>
    <w:rsid w:val="0050767A"/>
    <w:rsid w:val="00520436"/>
    <w:rsid w:val="00543C49"/>
    <w:rsid w:val="00555396"/>
    <w:rsid w:val="005662D5"/>
    <w:rsid w:val="0059521E"/>
    <w:rsid w:val="005A62F9"/>
    <w:rsid w:val="005B6574"/>
    <w:rsid w:val="005D64D2"/>
    <w:rsid w:val="005D7DD0"/>
    <w:rsid w:val="0062563B"/>
    <w:rsid w:val="00625715"/>
    <w:rsid w:val="0064012C"/>
    <w:rsid w:val="00644D42"/>
    <w:rsid w:val="006A31E2"/>
    <w:rsid w:val="006B431C"/>
    <w:rsid w:val="006B75A9"/>
    <w:rsid w:val="00716CAF"/>
    <w:rsid w:val="00725F40"/>
    <w:rsid w:val="00731B4B"/>
    <w:rsid w:val="007545BC"/>
    <w:rsid w:val="00761A8B"/>
    <w:rsid w:val="007663EC"/>
    <w:rsid w:val="0078146F"/>
    <w:rsid w:val="00787E29"/>
    <w:rsid w:val="007A643B"/>
    <w:rsid w:val="007B3B6B"/>
    <w:rsid w:val="007F0E17"/>
    <w:rsid w:val="00862390"/>
    <w:rsid w:val="008703B6"/>
    <w:rsid w:val="008A0E58"/>
    <w:rsid w:val="008B50BF"/>
    <w:rsid w:val="008D58CD"/>
    <w:rsid w:val="008E6D88"/>
    <w:rsid w:val="008F0AB4"/>
    <w:rsid w:val="008F6F6D"/>
    <w:rsid w:val="00945344"/>
    <w:rsid w:val="00961E56"/>
    <w:rsid w:val="009712CC"/>
    <w:rsid w:val="009713B3"/>
    <w:rsid w:val="00974B74"/>
    <w:rsid w:val="0099617B"/>
    <w:rsid w:val="009E17C9"/>
    <w:rsid w:val="009E268A"/>
    <w:rsid w:val="009F6773"/>
    <w:rsid w:val="00A15E38"/>
    <w:rsid w:val="00A179A0"/>
    <w:rsid w:val="00A241D6"/>
    <w:rsid w:val="00A53734"/>
    <w:rsid w:val="00A55AD2"/>
    <w:rsid w:val="00A60739"/>
    <w:rsid w:val="00A76FBA"/>
    <w:rsid w:val="00A91DF2"/>
    <w:rsid w:val="00AA239F"/>
    <w:rsid w:val="00AB0AF2"/>
    <w:rsid w:val="00AB129A"/>
    <w:rsid w:val="00AC5DA3"/>
    <w:rsid w:val="00AD28E7"/>
    <w:rsid w:val="00AD2EFE"/>
    <w:rsid w:val="00AD4409"/>
    <w:rsid w:val="00AE4580"/>
    <w:rsid w:val="00AF5D4B"/>
    <w:rsid w:val="00B147E5"/>
    <w:rsid w:val="00B207F5"/>
    <w:rsid w:val="00B22D9B"/>
    <w:rsid w:val="00B25D80"/>
    <w:rsid w:val="00B4706B"/>
    <w:rsid w:val="00B53195"/>
    <w:rsid w:val="00B64948"/>
    <w:rsid w:val="00B8311C"/>
    <w:rsid w:val="00B918B3"/>
    <w:rsid w:val="00B946AC"/>
    <w:rsid w:val="00B96F99"/>
    <w:rsid w:val="00BA4014"/>
    <w:rsid w:val="00BB1E89"/>
    <w:rsid w:val="00BD271A"/>
    <w:rsid w:val="00BD67B9"/>
    <w:rsid w:val="00BF4A6A"/>
    <w:rsid w:val="00C02268"/>
    <w:rsid w:val="00C209B9"/>
    <w:rsid w:val="00C37846"/>
    <w:rsid w:val="00C45F4C"/>
    <w:rsid w:val="00C532C9"/>
    <w:rsid w:val="00C5730D"/>
    <w:rsid w:val="00C6307A"/>
    <w:rsid w:val="00C70F71"/>
    <w:rsid w:val="00C7518D"/>
    <w:rsid w:val="00CA171B"/>
    <w:rsid w:val="00CA2190"/>
    <w:rsid w:val="00CC42B6"/>
    <w:rsid w:val="00CE71D8"/>
    <w:rsid w:val="00D041E9"/>
    <w:rsid w:val="00D04F94"/>
    <w:rsid w:val="00D41330"/>
    <w:rsid w:val="00D74D9D"/>
    <w:rsid w:val="00D768AF"/>
    <w:rsid w:val="00D83982"/>
    <w:rsid w:val="00D9198F"/>
    <w:rsid w:val="00DB4DA7"/>
    <w:rsid w:val="00DC542E"/>
    <w:rsid w:val="00DC69D9"/>
    <w:rsid w:val="00DD5399"/>
    <w:rsid w:val="00DD7415"/>
    <w:rsid w:val="00DE4A9D"/>
    <w:rsid w:val="00E10EA9"/>
    <w:rsid w:val="00E35D57"/>
    <w:rsid w:val="00E428B4"/>
    <w:rsid w:val="00E42973"/>
    <w:rsid w:val="00E65A05"/>
    <w:rsid w:val="00E7590E"/>
    <w:rsid w:val="00E95408"/>
    <w:rsid w:val="00EA12B9"/>
    <w:rsid w:val="00EC0065"/>
    <w:rsid w:val="00ED7F06"/>
    <w:rsid w:val="00EE7E23"/>
    <w:rsid w:val="00EF14F7"/>
    <w:rsid w:val="00EF5AA7"/>
    <w:rsid w:val="00EF7674"/>
    <w:rsid w:val="00F037E8"/>
    <w:rsid w:val="00F14942"/>
    <w:rsid w:val="00F265D1"/>
    <w:rsid w:val="00F62612"/>
    <w:rsid w:val="00F721E4"/>
    <w:rsid w:val="00F824F2"/>
    <w:rsid w:val="00F86979"/>
    <w:rsid w:val="00FB2A18"/>
    <w:rsid w:val="00FB786E"/>
    <w:rsid w:val="00FC192A"/>
    <w:rsid w:val="00FC7E01"/>
    <w:rsid w:val="00FE0146"/>
    <w:rsid w:val="00FE36C2"/>
    <w:rsid w:val="00FF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83EA7"/>
  <w15:chartTrackingRefBased/>
  <w15:docId w15:val="{609ED98F-8836-4BA7-A0DC-23032D70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1E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61A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72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-Armstrong, Alice</dc:creator>
  <cp:keywords/>
  <dc:description/>
  <cp:lastModifiedBy>Harkness-Armstrong, Alice R</cp:lastModifiedBy>
  <cp:revision>3</cp:revision>
  <cp:lastPrinted>2021-07-26T10:37:00Z</cp:lastPrinted>
  <dcterms:created xsi:type="dcterms:W3CDTF">2022-06-22T11:10:00Z</dcterms:created>
  <dcterms:modified xsi:type="dcterms:W3CDTF">2022-06-22T11:10:00Z</dcterms:modified>
</cp:coreProperties>
</file>